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46255" w14:textId="7CC22BD2" w:rsidR="001E21F2" w:rsidRPr="005F08A4" w:rsidRDefault="001E21F2" w:rsidP="001E21F2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bookmarkStart w:id="0" w:name="_Hlk104981657"/>
      <w:r w:rsidRPr="005F08A4">
        <w:rPr>
          <w:rFonts w:ascii="Times New Roman" w:hAnsi="Times New Roman" w:cs="Times New Roman"/>
          <w:sz w:val="24"/>
          <w:szCs w:val="24"/>
          <w:lang w:val="en-US"/>
        </w:rPr>
        <w:t>Supplemental data of the manuscript</w:t>
      </w:r>
    </w:p>
    <w:p w14:paraId="66097D8A" w14:textId="77777777" w:rsidR="000358C1" w:rsidRDefault="000358C1" w:rsidP="001E21F2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FB18F24" w14:textId="4ED88EDB" w:rsidR="001E21F2" w:rsidRPr="005F08A4" w:rsidRDefault="000358C1" w:rsidP="001E21F2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358C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ssessment of novel POCT to evaluate liver function.</w:t>
      </w:r>
    </w:p>
    <w:bookmarkEnd w:id="0"/>
    <w:p w14:paraId="05EDF91A" w14:textId="77777777" w:rsidR="000358C1" w:rsidRDefault="000358C1" w:rsidP="001E21F2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3F1AC416" w14:textId="26682F5E" w:rsidR="001E21F2" w:rsidRPr="005F08A4" w:rsidRDefault="001E21F2" w:rsidP="001E21F2">
      <w:pPr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5F08A4">
        <w:rPr>
          <w:rFonts w:ascii="Times New Roman" w:hAnsi="Times New Roman" w:cs="Times New Roman"/>
          <w:bCs/>
          <w:sz w:val="24"/>
          <w:szCs w:val="24"/>
          <w:lang w:val="es-ES"/>
        </w:rPr>
        <w:t>Carmen Minea¹, Damien Gruson²'³</w:t>
      </w:r>
    </w:p>
    <w:p w14:paraId="00E15CC2" w14:textId="77777777" w:rsidR="001E21F2" w:rsidRPr="005F08A4" w:rsidRDefault="001E21F2" w:rsidP="001E21F2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ES"/>
        </w:rPr>
      </w:pPr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s-ES"/>
        </w:rPr>
        <w:t>1</w:t>
      </w:r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 xml:space="preserve">Department </w:t>
      </w:r>
      <w:proofErr w:type="spellStart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of</w:t>
      </w:r>
      <w:proofErr w:type="spellEnd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Clinical</w:t>
      </w:r>
      <w:proofErr w:type="spellEnd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Biochemistry</w:t>
      </w:r>
      <w:proofErr w:type="spellEnd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 xml:space="preserve">, Hospital Universitario Fundación Jiménez Díaz, Madrid, </w:t>
      </w:r>
      <w:proofErr w:type="spellStart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Spain</w:t>
      </w:r>
      <w:proofErr w:type="spellEnd"/>
      <w:r w:rsidRPr="005F08A4">
        <w:rPr>
          <w:rFonts w:ascii="Times New Roman" w:hAnsi="Times New Roman" w:cs="Times New Roman"/>
          <w:i/>
          <w:color w:val="000000" w:themeColor="text1"/>
          <w:sz w:val="24"/>
          <w:szCs w:val="24"/>
          <w:lang w:val="es-ES"/>
        </w:rPr>
        <w:t>.</w:t>
      </w:r>
      <w:r w:rsidRPr="005F08A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ES"/>
        </w:rPr>
        <w:t xml:space="preserve"> </w:t>
      </w:r>
    </w:p>
    <w:p w14:paraId="60B02D01" w14:textId="77777777" w:rsidR="001E21F2" w:rsidRPr="005F08A4" w:rsidRDefault="001E21F2" w:rsidP="001E21F2">
      <w:pPr>
        <w:spacing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s-ES"/>
        </w:rPr>
        <w:t>2</w:t>
      </w:r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Department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of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Clinical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Biochemistry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,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Cliniques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Universitaires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St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-Luc,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Université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Catholique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 de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Louvain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,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Brussels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 xml:space="preserve">,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Belgium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s-ES"/>
        </w:rPr>
        <w:t>.</w:t>
      </w:r>
    </w:p>
    <w:p w14:paraId="61BB77D9" w14:textId="77777777" w:rsidR="001E21F2" w:rsidRPr="005F08A4" w:rsidRDefault="001E21F2" w:rsidP="001E21F2">
      <w:pPr>
        <w:spacing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F08A4">
        <w:rPr>
          <w:rFonts w:ascii="Times New Roman" w:hAnsi="Times New Roman" w:cs="Times New Roman"/>
          <w:i/>
          <w:color w:val="000000"/>
          <w:sz w:val="24"/>
          <w:szCs w:val="24"/>
        </w:rPr>
        <w:t>Pôle de recherche en Endocrinologie, Diabète et Nutrition</w:t>
      </w:r>
      <w:r w:rsidRPr="005F08A4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, </w:t>
      </w:r>
      <w:r w:rsidRPr="005F08A4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Institut de Recherche Expérimentale et Clinique, Cliniques Universitaires St-Luc, Université Catholique de Louvain, Brussels, </w:t>
      </w:r>
      <w:proofErr w:type="spellStart"/>
      <w:r w:rsidRPr="005F08A4">
        <w:rPr>
          <w:rFonts w:ascii="Times New Roman" w:hAnsi="Times New Roman" w:cs="Times New Roman"/>
          <w:i/>
          <w:color w:val="000000"/>
          <w:sz w:val="24"/>
          <w:szCs w:val="24"/>
        </w:rPr>
        <w:t>Belgium</w:t>
      </w:r>
      <w:proofErr w:type="spellEnd"/>
      <w:r w:rsidRPr="005F08A4">
        <w:rPr>
          <w:rFonts w:ascii="Times New Roman" w:hAnsi="Times New Roman" w:cs="Times New Roman"/>
          <w:i/>
          <w:color w:val="000000"/>
          <w:sz w:val="24"/>
          <w:szCs w:val="24"/>
        </w:rPr>
        <w:t>.</w:t>
      </w:r>
    </w:p>
    <w:p w14:paraId="6FF1A821" w14:textId="77777777" w:rsidR="001E21F2" w:rsidRPr="005F08A4" w:rsidRDefault="001E21F2" w:rsidP="001E21F2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u w:val="single"/>
          <w:lang w:val="en-US"/>
        </w:rPr>
      </w:pPr>
      <w:r w:rsidRPr="005F08A4">
        <w:rPr>
          <w:rFonts w:ascii="Times New Roman" w:hAnsi="Times New Roman" w:cs="Times New Roman"/>
          <w:bCs/>
          <w:color w:val="000000"/>
          <w:sz w:val="24"/>
          <w:szCs w:val="24"/>
          <w:u w:val="single"/>
          <w:lang w:val="en-US"/>
        </w:rPr>
        <w:t>Correspondence:</w:t>
      </w:r>
      <w:r w:rsidRPr="005F08A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ab/>
        <w:t xml:space="preserve">            </w:t>
      </w:r>
    </w:p>
    <w:p w14:paraId="24CBF433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F08A4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Pr. </w:t>
      </w: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amien </w:t>
      </w:r>
      <w:proofErr w:type="spellStart"/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>Gruson</w:t>
      </w:r>
      <w:proofErr w:type="spellEnd"/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ab/>
      </w:r>
    </w:p>
    <w:p w14:paraId="3F6405E5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Department of Laboratory Medicine </w:t>
      </w:r>
    </w:p>
    <w:p w14:paraId="7B42F2F6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 w:rsidRPr="005F08A4">
        <w:rPr>
          <w:rFonts w:ascii="Times New Roman" w:hAnsi="Times New Roman" w:cs="Times New Roman"/>
          <w:i/>
          <w:color w:val="000000"/>
          <w:sz w:val="24"/>
          <w:szCs w:val="24"/>
          <w:lang w:val="fr-FR"/>
        </w:rPr>
        <w:t>Cliniques Universitaires St-Luc and Université Catholique de Louvain</w:t>
      </w:r>
      <w:r w:rsidRPr="005F08A4">
        <w:rPr>
          <w:rFonts w:ascii="Times New Roman" w:hAnsi="Times New Roman" w:cs="Times New Roman"/>
          <w:color w:val="000000"/>
          <w:sz w:val="24"/>
          <w:szCs w:val="24"/>
          <w:lang w:val="fr-FR"/>
        </w:rPr>
        <w:t xml:space="preserve"> </w:t>
      </w:r>
    </w:p>
    <w:p w14:paraId="526FC03A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0 Avenue </w:t>
      </w:r>
      <w:proofErr w:type="spellStart"/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>Hippocrate</w:t>
      </w:r>
      <w:proofErr w:type="spellEnd"/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               </w:t>
      </w:r>
    </w:p>
    <w:p w14:paraId="242E4A76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>B-1200 Brussels, Belgium</w:t>
      </w:r>
    </w:p>
    <w:p w14:paraId="1EEB5F18" w14:textId="77777777" w:rsidR="001E21F2" w:rsidRPr="005F08A4" w:rsidRDefault="001E21F2" w:rsidP="001E21F2">
      <w:pPr>
        <w:spacing w:before="120" w:after="12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hone +32-(0)2-7646747, fax +32-(0)2-7646930            </w:t>
      </w:r>
    </w:p>
    <w:p w14:paraId="46ABE779" w14:textId="77777777" w:rsidR="001E21F2" w:rsidRPr="005F08A4" w:rsidRDefault="001E21F2" w:rsidP="001E21F2">
      <w:pPr>
        <w:spacing w:before="120" w:after="12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5F08A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mail: </w:t>
      </w:r>
      <w:hyperlink r:id="rId4" w:history="1">
        <w:r w:rsidRPr="005F08A4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amien.gruson@uclouvain.be</w:t>
        </w:r>
      </w:hyperlink>
    </w:p>
    <w:p w14:paraId="06C9A7C2" w14:textId="77777777" w:rsidR="001E21F2" w:rsidRDefault="001E21F2" w:rsidP="001E21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BCAB754" w14:textId="77777777" w:rsidR="001E21F2" w:rsidRDefault="001E21F2" w:rsidP="001E21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0AAD74C" w14:textId="77777777" w:rsidR="001E21F2" w:rsidRDefault="001E21F2" w:rsidP="001E21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51339F7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DA381DC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4B9B98D" w14:textId="77777777" w:rsidR="00D017DA" w:rsidRPr="00BE4251" w:rsidRDefault="00D017DA" w:rsidP="00D017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BE42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1</w:t>
      </w:r>
      <w:r w:rsidRPr="00BE42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BE42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 w:rsidRPr="00BE42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ference intervals </w:t>
      </w:r>
      <w:r w:rsidRPr="00BE4251">
        <w:rPr>
          <w:rFonts w:ascii="Times New Roman" w:hAnsi="Times New Roman" w:cs="Times New Roman"/>
          <w:sz w:val="20"/>
          <w:szCs w:val="20"/>
          <w:lang w:val="en-US"/>
        </w:rPr>
        <w:t>of the liver tests panel of the LINX EVO</w:t>
      </w:r>
      <w:r w:rsidRPr="00BE42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®</w:t>
      </w:r>
      <w:r w:rsidRPr="00BE4251">
        <w:rPr>
          <w:rFonts w:ascii="Times New Roman" w:hAnsi="Times New Roman" w:cs="Times New Roman"/>
          <w:sz w:val="20"/>
          <w:szCs w:val="20"/>
          <w:lang w:val="en-US"/>
        </w:rPr>
        <w:t xml:space="preserve"> POCT instrument</w:t>
      </w:r>
    </w:p>
    <w:tbl>
      <w:tblPr>
        <w:tblW w:w="11103" w:type="dxa"/>
        <w:tblInd w:w="-11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1"/>
        <w:gridCol w:w="972"/>
        <w:gridCol w:w="776"/>
        <w:gridCol w:w="709"/>
        <w:gridCol w:w="708"/>
        <w:gridCol w:w="818"/>
        <w:gridCol w:w="1000"/>
        <w:gridCol w:w="867"/>
        <w:gridCol w:w="1050"/>
        <w:gridCol w:w="943"/>
        <w:gridCol w:w="889"/>
        <w:gridCol w:w="1000"/>
      </w:tblGrid>
      <w:tr w:rsidR="00284FDB" w:rsidRPr="00BE4251" w14:paraId="1F054F09" w14:textId="77777777" w:rsidTr="00284FDB">
        <w:trPr>
          <w:trHeight w:val="249"/>
        </w:trPr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102DF6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02B1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Albumin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2847F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AL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1E63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AST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A6D6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ALT</w:t>
            </w:r>
            <w:bookmarkStart w:id="1" w:name="_GoBack"/>
            <w:bookmarkEnd w:id="1"/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4E26F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Direct</w:t>
            </w:r>
          </w:p>
          <w:p w14:paraId="4A7FB57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bilirubin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224E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Total </w:t>
            </w:r>
          </w:p>
          <w:p w14:paraId="702D5C25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Bilirubin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4EF2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GGT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8756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Glucose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4BD085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Total </w:t>
            </w:r>
          </w:p>
          <w:p w14:paraId="6C8B66B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Protein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EF6F3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Globulin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96B05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Indirect </w:t>
            </w:r>
          </w:p>
          <w:p w14:paraId="48DB457B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bilirubin</w:t>
            </w:r>
          </w:p>
        </w:tc>
      </w:tr>
      <w:tr w:rsidR="00284FDB" w:rsidRPr="00BE4251" w14:paraId="3B2AFEBA" w14:textId="77777777" w:rsidTr="00284FDB">
        <w:trPr>
          <w:trHeight w:val="479"/>
        </w:trPr>
        <w:tc>
          <w:tcPr>
            <w:tcW w:w="13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B5CD75" w14:textId="19D1C1CF" w:rsidR="009349BD" w:rsidRPr="009349BD" w:rsidRDefault="009349BD" w:rsidP="009349BD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Percentage of v</w:t>
            </w: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alues ​​out of range</w:t>
            </w:r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</w:t>
            </w:r>
          </w:p>
          <w:p w14:paraId="3E97DC64" w14:textId="17375246" w:rsidR="009349BD" w:rsidRPr="009349BD" w:rsidRDefault="009349BD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9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ECED4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7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1876F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7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5A728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10%</w:t>
            </w:r>
          </w:p>
        </w:tc>
        <w:tc>
          <w:tcPr>
            <w:tcW w:w="7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A90DC" w14:textId="3FDDD4E6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10</w:t>
            </w:r>
            <w:r w:rsidR="00284FD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8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40DE8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649C8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8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968F4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105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C36A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gt;10%</w:t>
            </w:r>
          </w:p>
        </w:tc>
        <w:tc>
          <w:tcPr>
            <w:tcW w:w="9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A631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  <w:tc>
          <w:tcPr>
            <w:tcW w:w="8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92853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gt;10%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6CDB7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 10%</w:t>
            </w:r>
          </w:p>
        </w:tc>
      </w:tr>
      <w:tr w:rsidR="00284FDB" w:rsidRPr="00BE4251" w14:paraId="6366049C" w14:textId="77777777" w:rsidTr="00284FDB">
        <w:trPr>
          <w:trHeight w:val="1014"/>
        </w:trPr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B2DAE" w14:textId="77777777" w:rsidR="009349BD" w:rsidRDefault="009349BD" w:rsidP="009349BD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s-ES"/>
              </w:rPr>
            </w:pPr>
          </w:p>
          <w:p w14:paraId="301E4F7C" w14:textId="0221D22F" w:rsidR="009349BD" w:rsidRPr="009349BD" w:rsidRDefault="009349BD" w:rsidP="009349BD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s-ES"/>
              </w:rPr>
              <w:t>Numbers of v</w:t>
            </w:r>
            <w:r w:rsidRPr="009349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es-ES"/>
              </w:rPr>
              <w:t xml:space="preserve">alues out of range </w:t>
            </w:r>
          </w:p>
          <w:p w14:paraId="15DC1946" w14:textId="77777777" w:rsidR="009349BD" w:rsidRPr="009349BD" w:rsidRDefault="009349BD" w:rsidP="009349BD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  <w:p w14:paraId="7B7AF165" w14:textId="35F4AEFB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BA90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1)</w:t>
            </w:r>
          </w:p>
          <w:p w14:paraId="26DF41D7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55 g/L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D8A9A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0)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B2A4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0)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C2F5E8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0)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0C3F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1)</w:t>
            </w:r>
          </w:p>
          <w:p w14:paraId="694B7A4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.</w:t>
            </w: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6mg/L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FE16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0)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7B2F8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1)</w:t>
            </w:r>
          </w:p>
          <w:p w14:paraId="6DB9998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82U/L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449EA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BE" w:eastAsia="es-ES"/>
              </w:rPr>
              <w:t>(3)</w:t>
            </w:r>
          </w:p>
          <w:p w14:paraId="57880E6A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BE" w:eastAsia="es-ES"/>
              </w:rPr>
              <w:t>56 mg/dL</w:t>
            </w:r>
          </w:p>
          <w:p w14:paraId="199DE1D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BE" w:eastAsia="es-ES"/>
              </w:rPr>
              <w:t>67 mg/dL</w:t>
            </w:r>
          </w:p>
          <w:p w14:paraId="58EE773B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nl-BE" w:eastAsia="es-ES"/>
              </w:rPr>
              <w:t>134mg/dL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1091F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1)</w:t>
            </w:r>
          </w:p>
          <w:p w14:paraId="58A7B94F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84 g/L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CFDB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4)</w:t>
            </w:r>
          </w:p>
          <w:p w14:paraId="171F2709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0 g/L</w:t>
            </w:r>
          </w:p>
          <w:p w14:paraId="212942E9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0 g/L</w:t>
            </w:r>
          </w:p>
          <w:p w14:paraId="46F8B8CA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1 g/L</w:t>
            </w:r>
          </w:p>
          <w:p w14:paraId="4ED5F68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1 g/L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0388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(0)</w:t>
            </w:r>
          </w:p>
        </w:tc>
      </w:tr>
      <w:tr w:rsidR="00284FDB" w:rsidRPr="00BE4251" w14:paraId="278A3730" w14:textId="77777777" w:rsidTr="00284FDB">
        <w:trPr>
          <w:trHeight w:val="45"/>
        </w:trPr>
        <w:tc>
          <w:tcPr>
            <w:tcW w:w="13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18245B" w14:textId="28BE2935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bookmarkStart w:id="2" w:name="_Hlk50853740"/>
            <w:r w:rsidRPr="00BE4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Reference Interval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9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78D73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35-53 g/L</w:t>
            </w:r>
          </w:p>
        </w:tc>
        <w:tc>
          <w:tcPr>
            <w:tcW w:w="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A5F2D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&lt;108 </w:t>
            </w:r>
          </w:p>
          <w:p w14:paraId="0D62187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U/L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256C5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40</w:t>
            </w:r>
          </w:p>
          <w:p w14:paraId="7CD7717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U/L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29FC3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40</w:t>
            </w:r>
          </w:p>
          <w:p w14:paraId="15BE879B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U/L</w:t>
            </w:r>
          </w:p>
        </w:tc>
        <w:tc>
          <w:tcPr>
            <w:tcW w:w="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4F7E3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bookmarkStart w:id="3" w:name="_Hlk51174172"/>
            <w:bookmarkStart w:id="4" w:name="_Hlk50854963"/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.</w:t>
            </w: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4 </w:t>
            </w:r>
            <w:bookmarkEnd w:id="3"/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mg/dL</w:t>
            </w:r>
            <w:bookmarkEnd w:id="4"/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68A3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&lt;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.</w:t>
            </w: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</w:t>
            </w:r>
          </w:p>
          <w:p w14:paraId="61725100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mg/dL</w:t>
            </w:r>
          </w:p>
        </w:tc>
        <w:tc>
          <w:tcPr>
            <w:tcW w:w="8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A5D17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M: &lt;73U/L</w:t>
            </w:r>
          </w:p>
          <w:p w14:paraId="31F2315E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F: &lt;38 U/L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CC049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70-110 mg/dL</w:t>
            </w:r>
          </w:p>
        </w:tc>
        <w:tc>
          <w:tcPr>
            <w:tcW w:w="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4981E5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60-83 g/L</w:t>
            </w:r>
          </w:p>
        </w:tc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08EBB6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23-35 </w:t>
            </w:r>
          </w:p>
          <w:p w14:paraId="7C475D76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g/L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9687C" w14:textId="77777777" w:rsidR="00D017DA" w:rsidRPr="00BE4251" w:rsidRDefault="00D017DA" w:rsidP="0063347A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.</w:t>
            </w: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2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.</w:t>
            </w:r>
            <w:r w:rsidRPr="00BE42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8mg/dL</w:t>
            </w:r>
          </w:p>
        </w:tc>
      </w:tr>
    </w:tbl>
    <w:bookmarkEnd w:id="2"/>
    <w:p w14:paraId="7C73F39E" w14:textId="77777777" w:rsidR="00D017DA" w:rsidRDefault="00D017DA" w:rsidP="00D017D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C4D1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                                                    </w:t>
      </w:r>
    </w:p>
    <w:p w14:paraId="050BE6EC" w14:textId="223F8FBA" w:rsidR="00D017DA" w:rsidRPr="00FE55C3" w:rsidRDefault="00D017DA" w:rsidP="00D017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E55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</w:t>
      </w:r>
      <w:r w:rsidRPr="00FE55C3">
        <w:rPr>
          <w:rFonts w:ascii="Times New Roman" w:hAnsi="Times New Roman" w:cs="Times New Roman"/>
          <w:sz w:val="20"/>
          <w:szCs w:val="20"/>
          <w:lang w:val="en-US"/>
        </w:rPr>
        <w:t>Reference intervals claimed by the manufacturer</w:t>
      </w:r>
    </w:p>
    <w:p w14:paraId="34A6B05F" w14:textId="77777777" w:rsidR="00D017DA" w:rsidRPr="00FE55C3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9C8EEAC" w14:textId="77777777" w:rsidR="00D017DA" w:rsidRPr="00FE55C3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2C79253C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E96463D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6116B07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543AF5B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0AAF84C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A0444F8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0D68AE6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19B8B39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738D23C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9E64169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168050D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E96AE7E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5B111C2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5030E3B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1459D3D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6AE02A7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CA8A42C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CAF0E38" w14:textId="77777777" w:rsidR="00D017DA" w:rsidRDefault="00D017DA" w:rsidP="00D017D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2C132EB" w14:textId="77777777" w:rsidR="00D017DA" w:rsidRPr="00BE4251" w:rsidRDefault="00D017DA" w:rsidP="00D017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                    </w:t>
      </w:r>
      <w:r w:rsidRPr="00BE42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2</w:t>
      </w:r>
      <w:r w:rsidRPr="00BE425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  <w:r w:rsidRPr="00BE42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BE4251">
        <w:rPr>
          <w:rFonts w:ascii="Times New Roman" w:hAnsi="Times New Roman" w:cs="Times New Roman"/>
          <w:sz w:val="20"/>
          <w:szCs w:val="20"/>
          <w:lang w:val="en-US"/>
        </w:rPr>
        <w:t>User-friendliness of the POCT questionnaire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9"/>
        <w:gridCol w:w="1177"/>
        <w:gridCol w:w="1498"/>
        <w:gridCol w:w="1299"/>
        <w:gridCol w:w="1424"/>
      </w:tblGrid>
      <w:tr w:rsidR="00D017DA" w:rsidRPr="00BE4251" w14:paraId="4F830C06" w14:textId="77777777" w:rsidTr="0063347A">
        <w:trPr>
          <w:trHeight w:val="452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8CB1A2B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Criteria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2B7B153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Satisfactory </w:t>
            </w:r>
          </w:p>
          <w:p w14:paraId="4C1A957E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(S)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2E5E288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termediary (I)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8305A7E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Unsatisfactory</w:t>
            </w:r>
          </w:p>
          <w:p w14:paraId="320C5A82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 (U)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EF8F2B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Results</w:t>
            </w:r>
          </w:p>
        </w:tc>
      </w:tr>
      <w:tr w:rsidR="00D017DA" w:rsidRPr="00BE4251" w14:paraId="3E6445B7" w14:textId="77777777" w:rsidTr="0063347A">
        <w:trPr>
          <w:trHeight w:val="452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</w:tcPr>
          <w:p w14:paraId="717123F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</w:tcPr>
          <w:p w14:paraId="1C7D6FC8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</w:tcPr>
          <w:p w14:paraId="13361637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</w:tcPr>
          <w:p w14:paraId="1CFEE532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</w:pP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</w:tcPr>
          <w:p w14:paraId="79AB5EE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</w:pPr>
          </w:p>
        </w:tc>
      </w:tr>
      <w:tr w:rsidR="00D017DA" w:rsidRPr="00BE4251" w14:paraId="76399BE0" w14:textId="77777777" w:rsidTr="0063347A">
        <w:trPr>
          <w:trHeight w:val="452"/>
        </w:trPr>
        <w:tc>
          <w:tcPr>
            <w:tcW w:w="24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7D3651C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Device weight</w:t>
            </w:r>
          </w:p>
        </w:tc>
        <w:tc>
          <w:tcPr>
            <w:tcW w:w="11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3DA9EA9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&lt;5kg</w:t>
            </w:r>
          </w:p>
        </w:tc>
        <w:tc>
          <w:tcPr>
            <w:tcW w:w="150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05C22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5kg &lt; x &lt; 10kg</w:t>
            </w:r>
          </w:p>
        </w:tc>
        <w:tc>
          <w:tcPr>
            <w:tcW w:w="12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F5A59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10 kg &lt;</w:t>
            </w:r>
          </w:p>
        </w:tc>
        <w:tc>
          <w:tcPr>
            <w:tcW w:w="14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DE4269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</w:t>
            </w:r>
          </w:p>
          <w:p w14:paraId="13A68499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I</w:t>
            </w:r>
          </w:p>
        </w:tc>
      </w:tr>
      <w:tr w:rsidR="00D017DA" w:rsidRPr="00BE4251" w14:paraId="2C5AEC23" w14:textId="77777777" w:rsidTr="0063347A">
        <w:trPr>
          <w:trHeight w:val="452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B1DC65B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Device size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4F4CC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&lt;5cm x 5cm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413F37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eastAsia="es-ES"/>
              </w:rPr>
              <w:t>5cm x 5cm &lt; x &lt; 10cm x 10cm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23016A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30cm x 30cm &lt;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FA109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IIIII</w:t>
            </w:r>
          </w:p>
        </w:tc>
      </w:tr>
      <w:tr w:rsidR="00D017DA" w:rsidRPr="00BE4251" w14:paraId="5C02F39C" w14:textId="77777777" w:rsidTr="0063347A">
        <w:trPr>
          <w:trHeight w:val="801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721C39F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bookmarkStart w:id="5" w:name="_Hlk51008241"/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Additional equipment needed to perform the analysis (device, cartridges, consumables)</w:t>
            </w:r>
            <w:bookmarkEnd w:id="5"/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5A7A7D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B19CB1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1-2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90848C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&gt;3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39D73D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UUUUUU</w:t>
            </w:r>
          </w:p>
        </w:tc>
      </w:tr>
      <w:tr w:rsidR="00D017DA" w:rsidRPr="00BE4251" w14:paraId="46968C94" w14:textId="77777777" w:rsidTr="0063347A">
        <w:trPr>
          <w:trHeight w:val="452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848873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Description of the sample collection process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77C67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B046392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6CAA5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DCE837A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SS</w:t>
            </w:r>
          </w:p>
        </w:tc>
      </w:tr>
      <w:tr w:rsidR="00D017DA" w:rsidRPr="00BE4251" w14:paraId="540ED159" w14:textId="77777777" w:rsidTr="0063347A">
        <w:trPr>
          <w:trHeight w:val="396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89BD88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Description of the test process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DCE161F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63378C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AC679F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0FFAA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SS</w:t>
            </w:r>
          </w:p>
        </w:tc>
      </w:tr>
      <w:tr w:rsidR="00D017DA" w:rsidRPr="00BE4251" w14:paraId="355B86CC" w14:textId="77777777" w:rsidTr="0063347A">
        <w:trPr>
          <w:trHeight w:val="1004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7821B8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Description of how the results are presented (and the units used are the same as those used for the routine testing)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66B58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4DD6D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537490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F8518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SI</w:t>
            </w:r>
          </w:p>
        </w:tc>
      </w:tr>
      <w:tr w:rsidR="00D017DA" w:rsidRPr="00BE4251" w14:paraId="012E11BD" w14:textId="77777777" w:rsidTr="0063347A">
        <w:trPr>
          <w:trHeight w:val="904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134F1E2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Function and use of the test (in witch cases it can be used: diagnosis / risk prediction / monitoring)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4449B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CC7D8C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2F920B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A685FC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II</w:t>
            </w:r>
          </w:p>
        </w:tc>
      </w:tr>
      <w:tr w:rsidR="00D017DA" w:rsidRPr="00BE4251" w14:paraId="2FE3618A" w14:textId="77777777" w:rsidTr="0063347A">
        <w:trPr>
          <w:trHeight w:val="678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F6B20A1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Presence of the necessary instructions for the user to perform the test correctly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CF975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5ED6AD3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27FD6B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31A06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SS</w:t>
            </w:r>
          </w:p>
        </w:tc>
      </w:tr>
      <w:tr w:rsidR="00D017DA" w:rsidRPr="00BE4251" w14:paraId="607E9FC8" w14:textId="77777777" w:rsidTr="0063347A">
        <w:trPr>
          <w:trHeight w:val="396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121C7F8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Training required to collect samples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80150F5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58B950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E0249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E7F3BE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SS</w:t>
            </w:r>
          </w:p>
        </w:tc>
      </w:tr>
      <w:tr w:rsidR="00D017DA" w:rsidRPr="00BE4251" w14:paraId="7C6BEB07" w14:textId="77777777" w:rsidTr="0063347A">
        <w:trPr>
          <w:trHeight w:val="396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74C49ABD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Training required to use the device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7131C2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8EA4EF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Basic training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CFCFC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5A4D4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pecial training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53583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SSII</w:t>
            </w:r>
          </w:p>
        </w:tc>
      </w:tr>
      <w:tr w:rsidR="00D017DA" w:rsidRPr="00BE4251" w14:paraId="25297F49" w14:textId="77777777" w:rsidTr="0063347A">
        <w:trPr>
          <w:trHeight w:val="1004"/>
        </w:trPr>
        <w:tc>
          <w:tcPr>
            <w:tcW w:w="24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3245C76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BE4251">
              <w:rPr>
                <w:rFonts w:ascii="Times New Roman" w:eastAsia="Times New Roman" w:hAnsi="Times New Roman" w:cs="Times New Roman"/>
                <w:b/>
                <w:bCs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 xml:space="preserve">Training necessary for the calibration and quality control of the device (presence of instructions to carry them out) </w:t>
            </w:r>
          </w:p>
        </w:tc>
        <w:tc>
          <w:tcPr>
            <w:tcW w:w="11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FBEA8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5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F60A704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Incomplete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AFAFA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9F40EDB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4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EACF90" w14:textId="77777777" w:rsidR="00D017DA" w:rsidRPr="00BE4251" w:rsidRDefault="00D017DA" w:rsidP="0063347A">
            <w:pPr>
              <w:tabs>
                <w:tab w:val="left" w:pos="1216"/>
              </w:tabs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E4251">
              <w:rPr>
                <w:rFonts w:ascii="Times New Roman" w:eastAsia="Times New Roman" w:hAnsi="Times New Roman" w:cs="Times New Roman"/>
                <w:color w:val="0B1107" w:themeColor="accent6" w:themeShade="1A"/>
                <w:kern w:val="24"/>
                <w:sz w:val="20"/>
                <w:szCs w:val="20"/>
                <w:lang w:val="en-US" w:eastAsia="es-ES"/>
              </w:rPr>
              <w:t>SSIUU</w:t>
            </w:r>
          </w:p>
        </w:tc>
      </w:tr>
    </w:tbl>
    <w:p w14:paraId="4404E14C" w14:textId="77777777" w:rsidR="00D017DA" w:rsidRPr="00BE4251" w:rsidRDefault="00D017DA" w:rsidP="00D017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42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                        </w:t>
      </w:r>
    </w:p>
    <w:p w14:paraId="0A43E8EB" w14:textId="77777777" w:rsidR="00D017DA" w:rsidRPr="00BE4251" w:rsidRDefault="00D017DA" w:rsidP="00D017D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4B3DB6" w14:textId="77777777" w:rsidR="00D017DA" w:rsidRPr="00BE4251" w:rsidRDefault="00D017DA" w:rsidP="00D017DA">
      <w:pPr>
        <w:rPr>
          <w:sz w:val="20"/>
          <w:szCs w:val="20"/>
        </w:rPr>
      </w:pPr>
    </w:p>
    <w:p w14:paraId="3A59B6A6" w14:textId="77777777" w:rsidR="001E21F2" w:rsidRDefault="001E21F2" w:rsidP="001E21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68C622E0" w14:textId="77777777" w:rsidR="001E21F2" w:rsidRDefault="001E21F2" w:rsidP="001E21F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sectPr w:rsidR="001E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13"/>
    <w:rsid w:val="000358C1"/>
    <w:rsid w:val="00176370"/>
    <w:rsid w:val="001E21F2"/>
    <w:rsid w:val="00284FDB"/>
    <w:rsid w:val="005C4479"/>
    <w:rsid w:val="005F08A4"/>
    <w:rsid w:val="007209E8"/>
    <w:rsid w:val="009349BD"/>
    <w:rsid w:val="00D017DA"/>
    <w:rsid w:val="00D308EC"/>
    <w:rsid w:val="00F13743"/>
    <w:rsid w:val="00F33913"/>
    <w:rsid w:val="00FE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930F"/>
  <w15:chartTrackingRefBased/>
  <w15:docId w15:val="{2942BF6C-9696-4639-8461-42676CD5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1F2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21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mien.gruson@uclouvain.b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armen</cp:lastModifiedBy>
  <cp:revision>13</cp:revision>
  <dcterms:created xsi:type="dcterms:W3CDTF">2022-07-10T21:02:00Z</dcterms:created>
  <dcterms:modified xsi:type="dcterms:W3CDTF">2024-01-25T21:32:00Z</dcterms:modified>
</cp:coreProperties>
</file>